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C6D71B" w14:textId="4E3AE6F8" w:rsidR="003B67BC" w:rsidRPr="002463C0" w:rsidRDefault="00996949" w:rsidP="0074517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463C0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2. Loadings and coefficient of the regional variables from the PLS regression analysis </w:t>
      </w:r>
      <w:r w:rsidR="00FE7F6C" w:rsidRPr="002463C0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2463C0">
        <w:rPr>
          <w:rFonts w:ascii="Times New Roman" w:hAnsi="Times New Roman" w:cs="Times New Roman"/>
          <w:sz w:val="24"/>
          <w:szCs w:val="24"/>
          <w:lang w:val="en-GB"/>
        </w:rPr>
        <w:t xml:space="preserve"> the first sensitivity analysis for the imputation for missing values of observed deaths (</w:t>
      </w:r>
      <w:r w:rsidR="00FE7F6C" w:rsidRPr="002463C0">
        <w:rPr>
          <w:rFonts w:ascii="Times New Roman" w:hAnsi="Times New Roman" w:cs="Times New Roman"/>
          <w:sz w:val="24"/>
          <w:szCs w:val="24"/>
          <w:lang w:val="en-GB"/>
        </w:rPr>
        <w:t>the crude mortality proportion used for the estimation was the proportion in SMAs where case volumes were under the maximum value of the case volumes of SMAs with missing values</w:t>
      </w:r>
      <w:r w:rsidRPr="002463C0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82C3F76" w14:textId="5B22C45C" w:rsidR="00734E2F" w:rsidRPr="002463C0" w:rsidRDefault="00734E2F" w:rsidP="00745178">
      <w:pPr>
        <w:widowControl/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  <w:lang w:val="en-GB"/>
        </w:rPr>
      </w:pPr>
    </w:p>
    <w:tbl>
      <w:tblPr>
        <w:tblW w:w="10555" w:type="dxa"/>
        <w:tblInd w:w="99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38"/>
        <w:gridCol w:w="1589"/>
        <w:gridCol w:w="1735"/>
        <w:gridCol w:w="1593"/>
      </w:tblGrid>
      <w:tr w:rsidR="00FE7F6C" w:rsidRPr="002463C0" w14:paraId="108E362F" w14:textId="77777777" w:rsidTr="00FE7F6C">
        <w:trPr>
          <w:trHeight w:val="375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F610" w14:textId="77777777" w:rsidR="00FE7F6C" w:rsidRPr="002463C0" w:rsidRDefault="00FE7F6C" w:rsidP="00F15937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9D93" w14:textId="77777777" w:rsidR="00FE7F6C" w:rsidRPr="002463C0" w:rsidRDefault="00FE7F6C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oadings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D0178" w14:textId="77777777" w:rsidR="00FE7F6C" w:rsidRPr="002463C0" w:rsidRDefault="00FE7F6C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efficient</w:t>
            </w:r>
          </w:p>
        </w:tc>
      </w:tr>
      <w:tr w:rsidR="00FE7F6C" w:rsidRPr="002463C0" w14:paraId="38753B17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15788" w14:textId="77777777" w:rsidR="00FE7F6C" w:rsidRPr="002463C0" w:rsidRDefault="00FE7F6C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C790" w14:textId="77777777" w:rsidR="00FE7F6C" w:rsidRPr="002463C0" w:rsidRDefault="00FE7F6C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mponent 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F99E8" w14:textId="77777777" w:rsidR="00FE7F6C" w:rsidRPr="002463C0" w:rsidRDefault="00FE7F6C" w:rsidP="00F1593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mponent 2</w:t>
            </w:r>
          </w:p>
        </w:tc>
        <w:tc>
          <w:tcPr>
            <w:tcW w:w="1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034C6" w14:textId="77777777" w:rsidR="00FE7F6C" w:rsidRPr="002463C0" w:rsidRDefault="00FE7F6C" w:rsidP="00F15937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3632AA" w:rsidRPr="002463C0" w14:paraId="13C4B9AD" w14:textId="77777777" w:rsidTr="00C97C14">
        <w:trPr>
          <w:trHeight w:val="360"/>
        </w:trPr>
        <w:tc>
          <w:tcPr>
            <w:tcW w:w="5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ACD0" w14:textId="290DF028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edical Resourc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57AB" w14:textId="77777777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0621" w14:textId="77777777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CCA5" w14:textId="77777777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632AA" w:rsidRPr="002463C0" w14:paraId="207D5A93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CC41" w14:textId="73418745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="00F477BF"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Share of High-volume </w:t>
            </w:r>
            <w:proofErr w:type="spellStart"/>
            <w:r w:rsidR="00F477BF"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ntr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D278" w14:textId="0DBA4277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9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4558" w14:textId="069ABD97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343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35A1" w14:textId="2845B6D5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414727 </w:t>
            </w:r>
          </w:p>
        </w:tc>
      </w:tr>
      <w:tr w:rsidR="003632AA" w:rsidRPr="002463C0" w14:paraId="7E888DC1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8143" w14:textId="61334CED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</w:t>
            </w:r>
            <w:r w:rsidR="00E25414"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ll physicians</w:t>
            </w: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er resident (/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A23C" w14:textId="7E9CB96D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29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A8CC" w14:textId="75CE584D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26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5B26" w14:textId="134FC2B9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01314 </w:t>
            </w:r>
          </w:p>
        </w:tc>
      </w:tr>
      <w:tr w:rsidR="003632AA" w:rsidRPr="002463C0" w14:paraId="366DF842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13DB" w14:textId="77E5D154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cardiologists per resident (/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A462" w14:textId="45A017C0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0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05B1" w14:textId="2C807968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70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12B7" w14:textId="3CB709FD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18010 </w:t>
            </w:r>
          </w:p>
        </w:tc>
      </w:tr>
      <w:tr w:rsidR="003632AA" w:rsidRPr="002463C0" w14:paraId="062A73B5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DD9C" w14:textId="7D4ADD74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cardiovascular surgeons per resident (/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7726" w14:textId="086650C1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2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BF9A" w14:textId="7A746C2D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78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45C5" w14:textId="0C45095F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76604 </w:t>
            </w:r>
          </w:p>
        </w:tc>
      </w:tr>
      <w:tr w:rsidR="003632AA" w:rsidRPr="002463C0" w14:paraId="7D75E52A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91C4" w14:textId="7D52DB4D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beds per resident (/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C9B8" w14:textId="43490B5A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19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768E" w14:textId="51936A17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42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EFD7" w14:textId="533406BE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00008 </w:t>
            </w:r>
          </w:p>
        </w:tc>
      </w:tr>
      <w:tr w:rsidR="003632AA" w:rsidRPr="002463C0" w14:paraId="029DBA0B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8933" w14:textId="0A9BEEB0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emergency hospitals per area (/km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36A1" w14:textId="50252128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89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94CD" w14:textId="341CBCF3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44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8644" w14:textId="3081CB0C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188681 </w:t>
            </w:r>
          </w:p>
        </w:tc>
      </w:tr>
      <w:tr w:rsidR="003632AA" w:rsidRPr="002463C0" w14:paraId="3CCE1867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FB94" w14:textId="4953040B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hospitals per area (/km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56D3" w14:textId="78091BC2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8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5C95F" w14:textId="55981D4D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31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30DC" w14:textId="384F4531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156930 </w:t>
            </w:r>
          </w:p>
        </w:tc>
      </w:tr>
      <w:tr w:rsidR="003632AA" w:rsidRPr="002463C0" w14:paraId="39A3C62D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EEE6" w14:textId="6E7E69A3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clinics per area (/km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D255" w14:textId="2420EB18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7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EC7B" w14:textId="5DF27410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27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1036" w14:textId="065D7D8E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003380 </w:t>
            </w:r>
          </w:p>
        </w:tc>
      </w:tr>
      <w:tr w:rsidR="003632AA" w:rsidRPr="002463C0" w14:paraId="7FB8716C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8F07" w14:textId="6DE31012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Medical expenditure per person (1,000 ye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E1D9" w14:textId="473A43ED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77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27A9" w14:textId="18727998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317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5278" w14:textId="3742F280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00678 </w:t>
            </w:r>
          </w:p>
        </w:tc>
      </w:tr>
      <w:tr w:rsidR="003632AA" w:rsidRPr="002463C0" w14:paraId="178A9A37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4667" w14:textId="1A24EC88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sidents' featur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B52A" w14:textId="77777777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B445" w14:textId="77777777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94C1" w14:textId="77777777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632AA" w:rsidRPr="002463C0" w14:paraId="7C739297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EB40" w14:textId="3EDF8331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 xml:space="preserve"> Population proportion, under 14 y/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C3BA" w14:textId="14E78820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55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895D" w14:textId="5C7D0AD6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78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A9F9" w14:textId="0DA5739C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5643065 </w:t>
            </w:r>
          </w:p>
        </w:tc>
      </w:tr>
      <w:tr w:rsidR="003632AA" w:rsidRPr="002463C0" w14:paraId="09ADF88C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A296" w14:textId="10631CD4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proportion, 65-74 y/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5EE3" w14:textId="7C950B3B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246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F0D3" w14:textId="3EFABEC6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95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97A1" w14:textId="1AA2ABB5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957692 </w:t>
            </w:r>
          </w:p>
        </w:tc>
      </w:tr>
      <w:tr w:rsidR="003632AA" w:rsidRPr="002463C0" w14:paraId="291163B1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CC67" w14:textId="0391108F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proportion, over 75 y/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7871" w14:textId="7D8DDCC9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278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459E" w14:textId="536F63BB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68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8B93" w14:textId="25EB58A1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064798 </w:t>
            </w:r>
          </w:p>
        </w:tc>
      </w:tr>
      <w:tr w:rsidR="003632AA" w:rsidRPr="002463C0" w14:paraId="4FA39C19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3640" w14:textId="5CF955F3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EA86" w14:textId="1FA13201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69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F624" w14:textId="7EE9855B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91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864A" w14:textId="30BCB1DD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5427202 </w:t>
            </w:r>
          </w:p>
        </w:tc>
      </w:tr>
      <w:tr w:rsidR="003632AA" w:rsidRPr="002463C0" w14:paraId="35289C8D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5568" w14:textId="4CCCE7F7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 in the first industr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46F5" w14:textId="6BB1391A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255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E61E" w14:textId="5BE3E242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240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E0D2" w14:textId="5673C561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5596337 </w:t>
            </w:r>
          </w:p>
        </w:tc>
      </w:tr>
      <w:tr w:rsidR="003632AA" w:rsidRPr="002463C0" w14:paraId="65823E64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92E7" w14:textId="4DDC6D55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 in the second industr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A547" w14:textId="5947D238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92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43EC" w14:textId="6AA3343F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55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983D" w14:textId="48D3188E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265096 </w:t>
            </w:r>
          </w:p>
        </w:tc>
      </w:tr>
      <w:tr w:rsidR="003632AA" w:rsidRPr="002463C0" w14:paraId="574D389A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6130" w14:textId="73E8D8FE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 in the third industr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46A1" w14:textId="77128E6E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117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604E" w14:textId="74B0286C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59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9E07" w14:textId="4C72420E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926922 </w:t>
            </w:r>
          </w:p>
        </w:tc>
      </w:tr>
      <w:tr w:rsidR="003632AA" w:rsidRPr="002463C0" w14:paraId="172AA46F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3F6A" w14:textId="203EDA20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Taxable income per person (1,000 ye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ACB0" w14:textId="44A9C0E7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91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93FD" w14:textId="008D5C82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52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FF4B" w14:textId="2EBAC45D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00170 </w:t>
            </w:r>
          </w:p>
        </w:tc>
      </w:tr>
      <w:tr w:rsidR="003632AA" w:rsidRPr="002463C0" w14:paraId="0614DB6A" w14:textId="77777777" w:rsidTr="00FE7F6C">
        <w:trPr>
          <w:trHeight w:val="360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F50A" w14:textId="686E5A28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asic featur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5BBF" w14:textId="77777777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836E" w14:textId="77777777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F305" w14:textId="77777777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632AA" w:rsidRPr="002463C0" w14:paraId="61E50515" w14:textId="77777777" w:rsidTr="00FE7F6C">
        <w:trPr>
          <w:trHeight w:val="276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27C1" w14:textId="5E3920B8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(100,000 persons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046F" w14:textId="3BBA840F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73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F0B0" w14:textId="404137CD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64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86C06" w14:textId="105A2AEA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16908 </w:t>
            </w:r>
          </w:p>
        </w:tc>
      </w:tr>
      <w:tr w:rsidR="003632AA" w:rsidRPr="002463C0" w14:paraId="70289CD0" w14:textId="77777777" w:rsidTr="00FE7F6C">
        <w:trPr>
          <w:trHeight w:val="276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EDD7" w14:textId="039A01BF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Area (km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2A93" w14:textId="518F4702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24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F83C" w14:textId="2FEC7184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88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DD6E" w14:textId="4C6DC563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0000010 </w:t>
            </w:r>
          </w:p>
        </w:tc>
      </w:tr>
      <w:tr w:rsidR="003632AA" w:rsidRPr="002463C0" w14:paraId="0F44639B" w14:textId="77777777" w:rsidTr="00FE7F6C">
        <w:trPr>
          <w:trHeight w:val="276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C39B" w14:textId="60130DD2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habitable are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0ED0" w14:textId="165811AF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63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24EA" w14:textId="7FDF21B3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176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1FD0" w14:textId="21480660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198652 </w:t>
            </w:r>
          </w:p>
        </w:tc>
      </w:tr>
      <w:tr w:rsidR="003632AA" w:rsidRPr="002463C0" w14:paraId="38032E23" w14:textId="77777777" w:rsidTr="00FE7F6C">
        <w:trPr>
          <w:trHeight w:val="276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DA4B" w14:textId="40F701E2" w:rsidR="003632AA" w:rsidRPr="002463C0" w:rsidRDefault="003632AA" w:rsidP="003632A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density (/ha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56CD" w14:textId="41EAD9F6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287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AB00" w14:textId="67F03E89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0.370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EDF23" w14:textId="29E5513F" w:rsidR="003632AA" w:rsidRPr="002463C0" w:rsidRDefault="003632AA" w:rsidP="003632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GB"/>
              </w:rPr>
              <w:t xml:space="preserve">-0.0000603 </w:t>
            </w:r>
          </w:p>
        </w:tc>
      </w:tr>
      <w:tr w:rsidR="00FE7F6C" w:rsidRPr="004A1107" w14:paraId="44C59A40" w14:textId="77777777" w:rsidTr="00FE7F6C">
        <w:trPr>
          <w:trHeight w:val="720"/>
        </w:trPr>
        <w:tc>
          <w:tcPr>
            <w:tcW w:w="10555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C82F" w14:textId="336B5F74" w:rsidR="00FE7F6C" w:rsidRPr="004A1107" w:rsidRDefault="00942F2D" w:rsidP="00FE7F6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2463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PLS, partial least squares; </w:t>
            </w:r>
            <w:r w:rsidR="00FE7F6C" w:rsidRPr="002463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SMA, secondary medical area; PLS, partially least squares; </w:t>
            </w:r>
            <w:proofErr w:type="spellStart"/>
            <w:r w:rsidR="00FE7F6C" w:rsidRPr="002463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PCI</w:t>
            </w:r>
            <w:proofErr w:type="spellEnd"/>
            <w:r w:rsidR="00FE7F6C" w:rsidRPr="002463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, emergency percutaneous coronary intervention; y/o, years old.</w:t>
            </w:r>
          </w:p>
        </w:tc>
      </w:tr>
      <w:tr w:rsidR="00FE7F6C" w:rsidRPr="004A1107" w14:paraId="0F877303" w14:textId="77777777" w:rsidTr="00FE7F6C">
        <w:trPr>
          <w:trHeight w:val="360"/>
        </w:trPr>
        <w:tc>
          <w:tcPr>
            <w:tcW w:w="10555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BB67BB" w14:textId="77777777" w:rsidR="00FE7F6C" w:rsidRPr="004A1107" w:rsidRDefault="00FE7F6C" w:rsidP="00F1593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</w:tbl>
    <w:p w14:paraId="5FD3D2B0" w14:textId="3BD6D6E0" w:rsidR="00FE7F6C" w:rsidRDefault="00FE7F6C" w:rsidP="00745178">
      <w:pPr>
        <w:widowControl/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  <w:lang w:val="en-GB"/>
        </w:rPr>
      </w:pPr>
    </w:p>
    <w:sectPr w:rsidR="00FE7F6C" w:rsidSect="00996949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1ECC36" w14:textId="77777777" w:rsidR="002828C2" w:rsidRDefault="002828C2" w:rsidP="008179DF">
      <w:r>
        <w:separator/>
      </w:r>
    </w:p>
  </w:endnote>
  <w:endnote w:type="continuationSeparator" w:id="0">
    <w:p w14:paraId="545F1752" w14:textId="77777777" w:rsidR="002828C2" w:rsidRDefault="002828C2" w:rsidP="0081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015574" w14:textId="77777777" w:rsidR="002828C2" w:rsidRDefault="002828C2" w:rsidP="008179DF">
      <w:r>
        <w:separator/>
      </w:r>
    </w:p>
  </w:footnote>
  <w:footnote w:type="continuationSeparator" w:id="0">
    <w:p w14:paraId="1529D5F2" w14:textId="77777777" w:rsidR="002828C2" w:rsidRDefault="002828C2" w:rsidP="0081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09C1"/>
    <w:rsid w:val="00094A0F"/>
    <w:rsid w:val="000B1720"/>
    <w:rsid w:val="000B4E5B"/>
    <w:rsid w:val="000C0EF1"/>
    <w:rsid w:val="00104E33"/>
    <w:rsid w:val="00106D25"/>
    <w:rsid w:val="00167285"/>
    <w:rsid w:val="0019462A"/>
    <w:rsid w:val="001E7D15"/>
    <w:rsid w:val="002463C0"/>
    <w:rsid w:val="00255170"/>
    <w:rsid w:val="00272BBB"/>
    <w:rsid w:val="002828C2"/>
    <w:rsid w:val="00286907"/>
    <w:rsid w:val="002D2C93"/>
    <w:rsid w:val="002F4705"/>
    <w:rsid w:val="00306713"/>
    <w:rsid w:val="00324615"/>
    <w:rsid w:val="00337074"/>
    <w:rsid w:val="0035100F"/>
    <w:rsid w:val="00362B54"/>
    <w:rsid w:val="003632AA"/>
    <w:rsid w:val="00367CA2"/>
    <w:rsid w:val="003800D0"/>
    <w:rsid w:val="00394FE4"/>
    <w:rsid w:val="003A5E38"/>
    <w:rsid w:val="003B67BC"/>
    <w:rsid w:val="003D6BEF"/>
    <w:rsid w:val="0041177D"/>
    <w:rsid w:val="00417FD3"/>
    <w:rsid w:val="00440431"/>
    <w:rsid w:val="00474399"/>
    <w:rsid w:val="00487BDB"/>
    <w:rsid w:val="0049247A"/>
    <w:rsid w:val="004A1107"/>
    <w:rsid w:val="004B1CA6"/>
    <w:rsid w:val="004C3CE1"/>
    <w:rsid w:val="004F7AF3"/>
    <w:rsid w:val="0052376F"/>
    <w:rsid w:val="00580EDF"/>
    <w:rsid w:val="005817B9"/>
    <w:rsid w:val="00591C54"/>
    <w:rsid w:val="005B4550"/>
    <w:rsid w:val="005B6192"/>
    <w:rsid w:val="006070F7"/>
    <w:rsid w:val="006307FC"/>
    <w:rsid w:val="00654936"/>
    <w:rsid w:val="006E002C"/>
    <w:rsid w:val="006E0D3F"/>
    <w:rsid w:val="006E7338"/>
    <w:rsid w:val="00710424"/>
    <w:rsid w:val="0071711E"/>
    <w:rsid w:val="00731BD8"/>
    <w:rsid w:val="00734E2F"/>
    <w:rsid w:val="00745178"/>
    <w:rsid w:val="00753B2E"/>
    <w:rsid w:val="00760344"/>
    <w:rsid w:val="00770D2E"/>
    <w:rsid w:val="007769E3"/>
    <w:rsid w:val="007D6EB3"/>
    <w:rsid w:val="007E38C9"/>
    <w:rsid w:val="008179DF"/>
    <w:rsid w:val="00826A88"/>
    <w:rsid w:val="00827B79"/>
    <w:rsid w:val="008315CA"/>
    <w:rsid w:val="00840370"/>
    <w:rsid w:val="0084535E"/>
    <w:rsid w:val="00891D87"/>
    <w:rsid w:val="008D09C1"/>
    <w:rsid w:val="00942F2D"/>
    <w:rsid w:val="00952078"/>
    <w:rsid w:val="00962C2F"/>
    <w:rsid w:val="00996949"/>
    <w:rsid w:val="009B4E99"/>
    <w:rsid w:val="009C634E"/>
    <w:rsid w:val="009E38A9"/>
    <w:rsid w:val="00A172BA"/>
    <w:rsid w:val="00A31775"/>
    <w:rsid w:val="00A77A6C"/>
    <w:rsid w:val="00A85434"/>
    <w:rsid w:val="00AA3562"/>
    <w:rsid w:val="00AA6FBD"/>
    <w:rsid w:val="00AB2972"/>
    <w:rsid w:val="00AB38F6"/>
    <w:rsid w:val="00AC302A"/>
    <w:rsid w:val="00AE6F3E"/>
    <w:rsid w:val="00AE7981"/>
    <w:rsid w:val="00B110F6"/>
    <w:rsid w:val="00B179CF"/>
    <w:rsid w:val="00B3314B"/>
    <w:rsid w:val="00B4228D"/>
    <w:rsid w:val="00B51823"/>
    <w:rsid w:val="00B603AC"/>
    <w:rsid w:val="00B7276C"/>
    <w:rsid w:val="00B8222D"/>
    <w:rsid w:val="00B845DE"/>
    <w:rsid w:val="00BA1336"/>
    <w:rsid w:val="00BF59C1"/>
    <w:rsid w:val="00C127A6"/>
    <w:rsid w:val="00C61E92"/>
    <w:rsid w:val="00C95E99"/>
    <w:rsid w:val="00CA382E"/>
    <w:rsid w:val="00CD3939"/>
    <w:rsid w:val="00CE1D74"/>
    <w:rsid w:val="00CE3827"/>
    <w:rsid w:val="00DA2212"/>
    <w:rsid w:val="00E25414"/>
    <w:rsid w:val="00E31BD0"/>
    <w:rsid w:val="00E51662"/>
    <w:rsid w:val="00E5332D"/>
    <w:rsid w:val="00E665D3"/>
    <w:rsid w:val="00E742AD"/>
    <w:rsid w:val="00E80435"/>
    <w:rsid w:val="00E81503"/>
    <w:rsid w:val="00ED27EA"/>
    <w:rsid w:val="00EE0DA4"/>
    <w:rsid w:val="00F477BF"/>
    <w:rsid w:val="00F748E6"/>
    <w:rsid w:val="00FA0A96"/>
    <w:rsid w:val="00FD5166"/>
    <w:rsid w:val="00FE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0CAA1C"/>
  <w15:docId w15:val="{DA688812-9B26-42CD-937B-2D82D351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9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10F6"/>
    <w:pPr>
      <w:outlineLvl w:val="0"/>
    </w:pPr>
    <w:rPr>
      <w:rFonts w:ascii="Times New Roman" w:eastAsia="Meiryo UI" w:hAnsi="Times New Roman" w:cstheme="majorBidi"/>
      <w:b/>
      <w:sz w:val="32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0F6"/>
    <w:pPr>
      <w:outlineLvl w:val="1"/>
    </w:pPr>
    <w:rPr>
      <w:rFonts w:ascii="Times New Roman" w:eastAsia="Meiryo UI" w:hAnsi="Times New Roman" w:cstheme="majorBidi"/>
      <w:b/>
      <w:sz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10F6"/>
    <w:rPr>
      <w:rFonts w:ascii="Times New Roman" w:eastAsia="Meiryo UI" w:hAnsi="Times New Roman" w:cstheme="majorBidi"/>
      <w:b/>
      <w:sz w:val="32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B110F6"/>
    <w:rPr>
      <w:rFonts w:ascii="Times New Roman" w:eastAsia="Meiryo UI" w:hAnsi="Times New Roman" w:cstheme="majorBidi"/>
      <w:b/>
      <w:sz w:val="28"/>
      <w:u w:val="single"/>
    </w:rPr>
  </w:style>
  <w:style w:type="paragraph" w:styleId="a3">
    <w:name w:val="Title"/>
    <w:aliases w:val="見出し3"/>
    <w:basedOn w:val="a"/>
    <w:next w:val="a"/>
    <w:link w:val="a4"/>
    <w:uiPriority w:val="10"/>
    <w:qFormat/>
    <w:rsid w:val="00B110F6"/>
    <w:pPr>
      <w:spacing w:before="240" w:after="120"/>
      <w:outlineLvl w:val="0"/>
    </w:pPr>
    <w:rPr>
      <w:rFonts w:ascii="Times New Roman" w:eastAsia="Meiryo UI" w:hAnsi="Times New Roman" w:cstheme="majorBidi"/>
      <w:sz w:val="24"/>
      <w:szCs w:val="32"/>
      <w:u w:val="single"/>
    </w:rPr>
  </w:style>
  <w:style w:type="character" w:customStyle="1" w:styleId="a4">
    <w:name w:val="表題 (文字)"/>
    <w:aliases w:val="見出し3 (文字)"/>
    <w:basedOn w:val="a0"/>
    <w:link w:val="a3"/>
    <w:uiPriority w:val="10"/>
    <w:rsid w:val="00B110F6"/>
    <w:rPr>
      <w:rFonts w:ascii="Times New Roman" w:eastAsia="Meiryo UI" w:hAnsi="Times New Roman" w:cstheme="majorBidi"/>
      <w:sz w:val="24"/>
      <w:szCs w:val="32"/>
      <w:u w:val="single"/>
    </w:rPr>
  </w:style>
  <w:style w:type="paragraph" w:styleId="a5">
    <w:name w:val="header"/>
    <w:basedOn w:val="a"/>
    <w:link w:val="a6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79DF"/>
  </w:style>
  <w:style w:type="paragraph" w:styleId="a7">
    <w:name w:val="footer"/>
    <w:basedOn w:val="a"/>
    <w:link w:val="a8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79DF"/>
  </w:style>
  <w:style w:type="table" w:styleId="a9">
    <w:name w:val="Table Grid"/>
    <w:basedOn w:val="a1"/>
    <w:uiPriority w:val="39"/>
    <w:rsid w:val="00417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9C634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C634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C634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C634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C634E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487BDB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487BDB"/>
    <w:rPr>
      <w:rFonts w:ascii="Tahoma" w:hAnsi="Tahoma" w:cs="Tahoma"/>
      <w:sz w:val="16"/>
      <w:szCs w:val="16"/>
    </w:rPr>
  </w:style>
  <w:style w:type="paragraph" w:styleId="af1">
    <w:name w:val="Revision"/>
    <w:hidden/>
    <w:uiPriority w:val="99"/>
    <w:semiHidden/>
    <w:rsid w:val="00E25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312</Words>
  <Characters>1785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周介</dc:creator>
  <cp:keywords/>
  <dc:description/>
  <cp:lastModifiedBy>周介 渡邊</cp:lastModifiedBy>
  <cp:revision>62</cp:revision>
  <cp:lastPrinted>2021-07-26T01:57:00Z</cp:lastPrinted>
  <dcterms:created xsi:type="dcterms:W3CDTF">2021-06-08T17:57:00Z</dcterms:created>
  <dcterms:modified xsi:type="dcterms:W3CDTF">2024-11-24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448263711/american-medical-association</vt:lpwstr>
  </property>
  <property fmtid="{D5CDD505-2E9C-101B-9397-08002B2CF9AE}" pid="9" name="Mendeley Recent Style Name 3_1">
    <vt:lpwstr>JAT style - Shusuke Watanabe</vt:lpwstr>
  </property>
  <property fmtid="{D5CDD505-2E9C-101B-9397-08002B2CF9AE}" pid="10" name="Mendeley Recent Style Id 4_1">
    <vt:lpwstr>https://csl.mendeley.com/styles/448263711/JATstyle</vt:lpwstr>
  </property>
  <property fmtid="{D5CDD505-2E9C-101B-9397-08002B2CF9AE}" pid="11" name="Mendeley Recent Style Name 4_1">
    <vt:lpwstr>JAT style - Shusuke Watanabe</vt:lpwstr>
  </property>
  <property fmtid="{D5CDD505-2E9C-101B-9397-08002B2CF9AE}" pid="12" name="Mendeley Recent Style Id 5_1">
    <vt:lpwstr>http://csl.mendeley.com/styles/448263711/american-medical-association</vt:lpwstr>
  </property>
  <property fmtid="{D5CDD505-2E9C-101B-9397-08002B2CF9AE}" pid="13" name="Mendeley Recent Style Name 5_1">
    <vt:lpwstr>JAT style - Shusuke Watanab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